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89E7B" w14:textId="77777777" w:rsidR="00BC7F6F" w:rsidRPr="00B23819" w:rsidRDefault="00B23819">
      <w:pPr>
        <w:tabs>
          <w:tab w:val="center" w:pos="4153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B23819">
        <w:rPr>
          <w:rFonts w:ascii="Times New Roman" w:hAnsi="Times New Roman" w:cs="Times New Roman"/>
          <w:b/>
          <w:bCs/>
          <w:sz w:val="24"/>
          <w:szCs w:val="24"/>
        </w:rPr>
        <w:t>S</w:t>
      </w:r>
      <w:proofErr w:type="spellStart"/>
      <w:r w:rsidRPr="00B23819">
        <w:rPr>
          <w:rFonts w:ascii="Times New Roman" w:hAnsi="Times New Roman" w:cs="Times New Roman"/>
          <w:b/>
          <w:bCs/>
          <w:sz w:val="24"/>
          <w:szCs w:val="24"/>
          <w:lang w:val="nb-NO"/>
        </w:rPr>
        <w:t>upplementa</w:t>
      </w:r>
      <w:proofErr w:type="spellEnd"/>
      <w:r w:rsidRPr="00B23819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B23819">
        <w:rPr>
          <w:rFonts w:ascii="Times New Roman" w:hAnsi="Times New Roman" w:cs="Times New Roman"/>
          <w:b/>
          <w:bCs/>
          <w:sz w:val="24"/>
          <w:szCs w:val="24"/>
          <w:lang w:val="nb-NO"/>
        </w:rPr>
        <w:t xml:space="preserve"> </w:t>
      </w:r>
      <w:r w:rsidRPr="00B23819">
        <w:rPr>
          <w:rFonts w:ascii="Times New Roman" w:hAnsi="Times New Roman" w:cs="Times New Roman"/>
          <w:b/>
          <w:bCs/>
          <w:sz w:val="24"/>
          <w:szCs w:val="24"/>
        </w:rPr>
        <w:t>T</w:t>
      </w:r>
      <w:proofErr w:type="spellStart"/>
      <w:r w:rsidRPr="00B23819">
        <w:rPr>
          <w:rFonts w:ascii="Times New Roman" w:hAnsi="Times New Roman" w:cs="Times New Roman"/>
          <w:b/>
          <w:bCs/>
          <w:sz w:val="24"/>
          <w:szCs w:val="24"/>
          <w:lang w:val="nb-NO"/>
        </w:rPr>
        <w:t>able</w:t>
      </w:r>
      <w:proofErr w:type="spellEnd"/>
      <w:r w:rsidRPr="00B23819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</w:p>
    <w:p w14:paraId="6804A7ED" w14:textId="77777777" w:rsidR="00BC7F6F" w:rsidRDefault="00B238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st of the </w:t>
      </w:r>
      <w:r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rimers </w:t>
      </w:r>
      <w:r>
        <w:rPr>
          <w:rFonts w:ascii="Times New Roman" w:hAnsi="Times New Roman" w:cs="Times New Roman"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>sed in this study.</w:t>
      </w:r>
    </w:p>
    <w:p w14:paraId="15AB27BC" w14:textId="77777777" w:rsidR="00BC7F6F" w:rsidRDefault="00B23819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imer name          Sequence (5’ to 3’) </w:t>
      </w:r>
    </w:p>
    <w:p w14:paraId="62201BB4" w14:textId="77777777" w:rsidR="00BC7F6F" w:rsidRDefault="00B2381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7"/>
      <w:r>
        <w:rPr>
          <w:rFonts w:ascii="Times New Roman" w:hAnsi="Times New Roman" w:cs="Times New Roman"/>
          <w:b/>
          <w:sz w:val="24"/>
          <w:szCs w:val="24"/>
        </w:rPr>
        <w:t xml:space="preserve">Primers used for </w:t>
      </w:r>
      <w:r>
        <w:rPr>
          <w:rFonts w:ascii="Times New Roman" w:hAnsi="Times New Roman" w:cs="Times New Roman" w:hint="eastAsia"/>
          <w:b/>
          <w:sz w:val="24"/>
          <w:szCs w:val="24"/>
        </w:rPr>
        <w:t>molecular cloning</w:t>
      </w:r>
    </w:p>
    <w:p w14:paraId="04D3C261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AT2-H65A</w:t>
      </w:r>
      <w:bookmarkStart w:id="2" w:name="OLE_LINK2"/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-F</w:t>
      </w:r>
      <w:bookmarkEnd w:id="0"/>
      <w:bookmarkEnd w:id="2"/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bookmarkStart w:id="3" w:name="OLE_LINK4"/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CAGAGCGTGTGGTTGCTGCCAGAGGAGCCAG</w:t>
      </w:r>
      <w:bookmarkEnd w:id="3"/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</w:p>
    <w:p w14:paraId="4AD4ABA0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AT2-H65A</w:t>
      </w:r>
      <w:bookmarkStart w:id="4" w:name="OLE_LINK3"/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-R</w:t>
      </w:r>
      <w:bookmarkEnd w:id="4"/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TGGCTCCTCTGGCAGCAACCACACGCTCTGG</w:t>
      </w:r>
    </w:p>
    <w:p w14:paraId="5BC8EF4B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AT2-V106A-F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CGGTTCTCCACCGCTATCCATGAGCGTGGAAG</w:t>
      </w:r>
    </w:p>
    <w:p w14:paraId="4690E5BD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AT2-V106A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TTCCACGCTCATGGATAGCGGTGGAGAACCGG</w:t>
      </w:r>
    </w:p>
    <w:p w14:paraId="3FCA672A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AT2-F143V-F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AACTTTCCTGTTGTCTTCATCCGCGATGGG</w:t>
      </w:r>
    </w:p>
    <w:p w14:paraId="52E4987D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AT2-F143V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CCATCGCGGATGAAGACAACAGGAAAGTTG</w:t>
      </w:r>
    </w:p>
    <w:p w14:paraId="26BAD245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AT2-Y348V-F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bookmarkStart w:id="5" w:name="OLE_LINK5"/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CCGTGTCTTCTCCGT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TGCCGATACTCAGAGAC</w:t>
      </w:r>
      <w:bookmarkEnd w:id="5"/>
    </w:p>
    <w:p w14:paraId="68217941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AT2-Y348V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GTCTCTGAGTATCGGCAACGGAGAAGACACGGG</w:t>
      </w:r>
    </w:p>
    <w:p w14:paraId="6735AACC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bookmarkStart w:id="6" w:name="OLE_LINK6"/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pET28-CAT2-N-F</w:t>
      </w:r>
      <w:bookmarkEnd w:id="6"/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AGCAAATGGGTCGCGGA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TGGATCCTTACAAGTATCGTCC</w:t>
      </w:r>
    </w:p>
    <w:p w14:paraId="10E63B70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pET28-CAT2-N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CGGAGCTCGAATTCGGA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ATGACAGGAGTCTGAACACCGG</w:t>
      </w:r>
    </w:p>
    <w:p w14:paraId="6B82FDAB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pgbk-CAT2-N-F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GGCCGAATTCCCGGGG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TGGATCCTTACAAGTATCGTCC</w:t>
      </w:r>
    </w:p>
    <w:p w14:paraId="1B4A7BFD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pgbk-CAT2-N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C</w:t>
      </w:r>
      <w:r>
        <w:rPr>
          <w:rFonts w:ascii="Times New Roman" w:hAnsi="Times New Roman" w:cs="Times New Roman"/>
          <w:kern w:val="0"/>
          <w:sz w:val="20"/>
          <w:szCs w:val="20"/>
        </w:rPr>
        <w:t>GCTGCAGGTCGACG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ATGACAGGAGTCTGAACACCGG</w:t>
      </w:r>
    </w:p>
    <w:p w14:paraId="13835DEC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pgbk-CAT2-C-F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GGCCGAATTCCCGGGG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CTCAGAGACACCGTCTTGGAC</w:t>
      </w:r>
    </w:p>
    <w:p w14:paraId="31B6E560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pgbk-CAT2-C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CGCTGCAGGTCGACG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GATGCTTGGTCTCACGTTCAGA</w:t>
      </w:r>
    </w:p>
    <w:p w14:paraId="508A6805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pgbk-CAT2-H-F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GGCCGAATTCCCGGGG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GTCCGGTTCTCCACCGTTATCC</w:t>
      </w:r>
    </w:p>
    <w:p w14:paraId="68C560FB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pgbk-CAT2-H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CGCTGCAGGTCGACG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TCGGCATAGGAGAAGACACG</w:t>
      </w:r>
    </w:p>
    <w:p w14:paraId="77265CDD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P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egad-CAT2-N-SKL-f</w:t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GACTCTAGCGCTACCGGTATGGATCCTTACAAGTATCGTCC</w:t>
      </w:r>
    </w:p>
    <w:p w14:paraId="15C588C4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P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egad-CAT2-N-SKL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TCGAGCCCGGGGAATTCcagcttcgaAATGACAGGAGTCTGAA</w:t>
      </w:r>
    </w:p>
    <w:p w14:paraId="561C920E" w14:textId="77777777" w:rsidR="00BC7F6F" w:rsidRDefault="00B23819">
      <w:pPr>
        <w:ind w:left="2100" w:firstLine="420"/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ACC</w:t>
      </w:r>
    </w:p>
    <w:p w14:paraId="211C0E89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>CAT2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pro-F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  <w:t>TGACATGATTACGAATTC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gtaatcgatcatccttaagtttg</w:t>
      </w:r>
    </w:p>
    <w:p w14:paraId="4C666361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>cat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2pro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>GAGCTCGTCCCCCGTGTTggtttgatgagaagagagcttg</w:t>
      </w:r>
    </w:p>
    <w:p w14:paraId="0EFF5044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>cat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2-F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  <w:t>GGTACCCGGGGATCCTCT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TGGATCCTTACAAGTATCGTCC</w:t>
      </w:r>
    </w:p>
    <w:p w14:paraId="73B6F3E0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>cat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2</w:t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>-N-SKL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  <w:t>CTGCAGTTACTTGTACAGcagcttcgaAATGACAGGAGTCT</w:t>
      </w:r>
    </w:p>
    <w:p w14:paraId="4CB6DAE6" w14:textId="77777777" w:rsidR="00BC7F6F" w:rsidRDefault="00B23819">
      <w:pPr>
        <w:ind w:left="2100" w:firstLine="420"/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GAACACC</w:t>
      </w:r>
    </w:p>
    <w:p w14:paraId="1DF89395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YNE-CAT2-N-f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GGCGCGCCACTAGTGGATCC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TGGATCCTTACAAGTATCGTCC</w:t>
      </w:r>
    </w:p>
    <w:p w14:paraId="64426F6D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YNE-CAT2-N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ACAGTACTATCGATGGATCC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ATGACAGGAGTCTGAACACCGG</w:t>
      </w:r>
    </w:p>
    <w:p w14:paraId="63B9A08E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YNE-CAT2-N-SKL-R</w:t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 w:hint="eastAsia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ACAGTACTATCGATGGATCC</w:t>
      </w:r>
      <w:bookmarkStart w:id="7" w:name="OLE_LINK9"/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agcttcgaAATGACAGGAGTCT</w:t>
      </w:r>
    </w:p>
    <w:p w14:paraId="6351605E" w14:textId="77777777" w:rsidR="00BC7F6F" w:rsidRDefault="00B23819">
      <w:pPr>
        <w:ind w:left="2100" w:firstLine="420"/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GAACACC</w:t>
      </w:r>
      <w:bookmarkEnd w:id="7"/>
    </w:p>
    <w:p w14:paraId="43EAEEDC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YNE-CAT2-C-F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GGCGCGCCACTAGTGGATCC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CTCAG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GACACCGTCTTGGAC</w:t>
      </w:r>
    </w:p>
    <w:p w14:paraId="26DA394D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YNE-CAT2-C-R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ab/>
      </w:r>
      <w:r>
        <w:rPr>
          <w:rFonts w:ascii="Times New Roman" w:hAnsi="Times New Roman" w:cs="Times New Roman"/>
          <w:kern w:val="0"/>
          <w:sz w:val="20"/>
          <w:szCs w:val="20"/>
        </w:rPr>
        <w:t>ACAGTACTATCGAT</w:t>
      </w:r>
      <w:r>
        <w:rPr>
          <w:rFonts w:ascii="Times New Roman" w:hAnsi="Times New Roman" w:cs="Times New Roman"/>
          <w:kern w:val="0"/>
          <w:sz w:val="20"/>
          <w:szCs w:val="20"/>
        </w:rPr>
        <w:t>GGATCC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G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ATGCTTGGTCTCACGTTCAGA</w:t>
      </w:r>
    </w:p>
    <w:p w14:paraId="1CD50E79" w14:textId="77777777" w:rsidR="00BC7F6F" w:rsidRDefault="00B23819">
      <w:pPr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P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egad-</w:t>
      </w:r>
      <w:proofErr w:type="spellStart"/>
      <w:r>
        <w:rPr>
          <w:rFonts w:ascii="Times New Roman" w:eastAsia="SimSun" w:hAnsi="Times New Roman" w:cs="Times New Roman" w:hint="eastAsia"/>
          <w:kern w:val="0"/>
          <w:szCs w:val="21"/>
        </w:rPr>
        <w:t>mCherry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</w:rPr>
        <w:t>-SKL-F</w:t>
      </w:r>
      <w:r>
        <w:rPr>
          <w:rFonts w:ascii="Times New Roman" w:eastAsia="SimSun" w:hAnsi="Times New Roman" w:cs="Times New Roman" w:hint="eastAsia"/>
          <w:kern w:val="0"/>
          <w:szCs w:val="21"/>
        </w:rPr>
        <w:tab/>
      </w:r>
      <w:r>
        <w:rPr>
          <w:rFonts w:ascii="Times New Roman" w:eastAsia="SimSun" w:hAnsi="Times New Roman" w:cs="Times New Roman"/>
          <w:kern w:val="0"/>
          <w:sz w:val="20"/>
          <w:szCs w:val="20"/>
        </w:rPr>
        <w:t>GACTCTAGCGCTACCG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GT</w:t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>atggtgagcaagggcgaggag</w:t>
      </w:r>
    </w:p>
    <w:p w14:paraId="34990715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P</w:t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egad-</w:t>
      </w:r>
      <w:proofErr w:type="spellStart"/>
      <w:r>
        <w:rPr>
          <w:rFonts w:ascii="Times New Roman" w:eastAsia="SimSun" w:hAnsi="Times New Roman" w:cs="Times New Roman" w:hint="eastAsia"/>
          <w:kern w:val="0"/>
          <w:szCs w:val="21"/>
        </w:rPr>
        <w:t>mCherry</w:t>
      </w:r>
      <w:proofErr w:type="spellEnd"/>
      <w:r>
        <w:rPr>
          <w:rFonts w:ascii="Times New Roman" w:eastAsia="SimSun" w:hAnsi="Times New Roman" w:cs="Times New Roman" w:hint="eastAsia"/>
          <w:kern w:val="0"/>
          <w:szCs w:val="21"/>
        </w:rPr>
        <w:t>-SKL-R</w:t>
      </w:r>
      <w:r>
        <w:rPr>
          <w:rFonts w:ascii="Times New Roman" w:eastAsia="SimSun" w:hAnsi="Times New Roman" w:cs="Times New Roman" w:hint="eastAsia"/>
          <w:kern w:val="0"/>
          <w:szCs w:val="21"/>
        </w:rPr>
        <w:tab/>
      </w:r>
      <w:r>
        <w:rPr>
          <w:rFonts w:ascii="Times New Roman" w:eastAsia="SimSun" w:hAnsi="Times New Roman" w:cs="Times New Roman"/>
          <w:caps/>
          <w:kern w:val="0"/>
          <w:sz w:val="20"/>
          <w:szCs w:val="20"/>
        </w:rPr>
        <w:t>CTCGAGCCCGGGGAAT</w:t>
      </w:r>
      <w:r>
        <w:rPr>
          <w:rFonts w:ascii="Times New Roman" w:eastAsia="SimSun" w:hAnsi="Times New Roman" w:cs="Times New Roman"/>
          <w:caps/>
          <w:kern w:val="0"/>
          <w:szCs w:val="21"/>
        </w:rPr>
        <w:t>TC</w:t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>cagcttcgatctcttgtacagct</w:t>
      </w:r>
    </w:p>
    <w:p w14:paraId="6DB18346" w14:textId="77777777" w:rsidR="00BC7F6F" w:rsidRDefault="00B23819">
      <w:pPr>
        <w:rPr>
          <w:rFonts w:ascii="Times New Roman" w:hAnsi="Times New Roman" w:cs="Times New Roman"/>
          <w:b/>
          <w:sz w:val="24"/>
          <w:szCs w:val="24"/>
        </w:rPr>
      </w:pPr>
      <w:bookmarkStart w:id="8" w:name="OLE_LINK8"/>
      <w:r>
        <w:rPr>
          <w:rFonts w:ascii="Times New Roman" w:hAnsi="Times New Roman" w:cs="Times New Roman"/>
          <w:b/>
          <w:sz w:val="24"/>
          <w:szCs w:val="24"/>
        </w:rPr>
        <w:t>Primers used for</w:t>
      </w:r>
      <w:bookmarkEnd w:id="8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-PCR</w:t>
      </w:r>
    </w:p>
    <w:bookmarkEnd w:id="1"/>
    <w:p w14:paraId="4E05FBAE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Cs w:val="21"/>
        </w:rPr>
      </w:pPr>
      <w:r>
        <w:rPr>
          <w:rFonts w:ascii="Times New Roman" w:eastAsia="SimSun" w:hAnsi="Times New Roman" w:cs="Times New Roman" w:hint="eastAsia"/>
          <w:caps/>
          <w:kern w:val="0"/>
          <w:szCs w:val="21"/>
        </w:rPr>
        <w:t>PDF1.2-QF</w:t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TGCAAGAATCAGTGCATTAACC</w:t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</w:p>
    <w:p w14:paraId="569527BD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Cs w:val="21"/>
        </w:rPr>
      </w:pPr>
      <w:r>
        <w:rPr>
          <w:rFonts w:ascii="Times New Roman" w:eastAsia="SimSun" w:hAnsi="Times New Roman" w:cs="Times New Roman" w:hint="eastAsia"/>
          <w:caps/>
          <w:kern w:val="0"/>
          <w:szCs w:val="21"/>
        </w:rPr>
        <w:t>PDF1.2-QF</w:t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ACATGGGACGTAACAGATACAC</w:t>
      </w:r>
    </w:p>
    <w:p w14:paraId="33225C39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Cs w:val="21"/>
        </w:rPr>
      </w:pPr>
      <w:r>
        <w:rPr>
          <w:rFonts w:ascii="Times New Roman" w:eastAsia="SimSun" w:hAnsi="Times New Roman" w:cs="Times New Roman" w:hint="eastAsia"/>
          <w:caps/>
          <w:kern w:val="0"/>
          <w:szCs w:val="21"/>
        </w:rPr>
        <w:t>PR1-QF</w:t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  <w:t>ATGAATTTTACTGGCTATTC</w:t>
      </w:r>
    </w:p>
    <w:p w14:paraId="4838B306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Cs w:val="21"/>
        </w:rPr>
      </w:pPr>
      <w:r>
        <w:rPr>
          <w:rFonts w:ascii="Times New Roman" w:eastAsia="SimSun" w:hAnsi="Times New Roman" w:cs="Times New Roman" w:hint="eastAsia"/>
          <w:caps/>
          <w:kern w:val="0"/>
          <w:szCs w:val="21"/>
        </w:rPr>
        <w:t>PR1-QR</w:t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>AACCCACATGTTCACGGCGGA</w:t>
      </w:r>
    </w:p>
    <w:p w14:paraId="4238CF7C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Cs w:val="21"/>
        </w:rPr>
      </w:pPr>
      <w:r>
        <w:rPr>
          <w:rFonts w:ascii="Times New Roman" w:eastAsia="SimSun" w:hAnsi="Times New Roman" w:cs="Times New Roman"/>
          <w:caps/>
          <w:kern w:val="0"/>
          <w:szCs w:val="21"/>
        </w:rPr>
        <w:t>ACTIN2/8-F</w:t>
      </w:r>
      <w:r>
        <w:rPr>
          <w:rFonts w:ascii="Times New Roman" w:eastAsia="SimSun" w:hAnsi="Times New Roman" w:cs="Times New Roman"/>
          <w:caps/>
          <w:kern w:val="0"/>
          <w:szCs w:val="21"/>
        </w:rPr>
        <w:tab/>
      </w:r>
      <w:r>
        <w:rPr>
          <w:rFonts w:ascii="Times New Roman" w:eastAsia="SimSun" w:hAnsi="Times New Roman" w:cs="Times New Roman"/>
          <w:caps/>
          <w:kern w:val="0"/>
          <w:szCs w:val="21"/>
        </w:rPr>
        <w:tab/>
      </w:r>
      <w:r>
        <w:rPr>
          <w:rFonts w:ascii="Times New Roman" w:eastAsia="SimSun" w:hAnsi="Times New Roman" w:cs="Times New Roman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/>
          <w:caps/>
          <w:kern w:val="0"/>
          <w:szCs w:val="21"/>
        </w:rPr>
        <w:t>GGTAACATTGTGCTCAGTGGTGG</w:t>
      </w:r>
    </w:p>
    <w:p w14:paraId="187CADE1" w14:textId="77777777" w:rsidR="00BC7F6F" w:rsidRDefault="00B23819">
      <w:pPr>
        <w:rPr>
          <w:rFonts w:ascii="Times New Roman" w:eastAsia="SimSun" w:hAnsi="Times New Roman" w:cs="Times New Roman"/>
          <w:caps/>
          <w:kern w:val="0"/>
          <w:szCs w:val="21"/>
        </w:rPr>
      </w:pPr>
      <w:r>
        <w:rPr>
          <w:rFonts w:ascii="Times New Roman" w:eastAsia="SimSun" w:hAnsi="Times New Roman" w:cs="Times New Roman"/>
          <w:caps/>
          <w:kern w:val="0"/>
          <w:szCs w:val="21"/>
        </w:rPr>
        <w:t>ACTIN2/8-R</w:t>
      </w:r>
      <w:r>
        <w:rPr>
          <w:rFonts w:ascii="Times New Roman" w:eastAsia="SimSun" w:hAnsi="Times New Roman" w:cs="Times New Roman"/>
          <w:caps/>
          <w:kern w:val="0"/>
          <w:szCs w:val="21"/>
        </w:rPr>
        <w:tab/>
      </w:r>
      <w:r>
        <w:rPr>
          <w:rFonts w:ascii="Times New Roman" w:eastAsia="SimSun" w:hAnsi="Times New Roman" w:cs="Times New Roman"/>
          <w:caps/>
          <w:kern w:val="0"/>
          <w:szCs w:val="21"/>
        </w:rPr>
        <w:tab/>
      </w:r>
      <w:r>
        <w:rPr>
          <w:rFonts w:ascii="Times New Roman" w:eastAsia="SimSun" w:hAnsi="Times New Roman" w:cs="Times New Roman"/>
          <w:caps/>
          <w:kern w:val="0"/>
          <w:szCs w:val="21"/>
        </w:rPr>
        <w:tab/>
      </w:r>
      <w:r>
        <w:rPr>
          <w:rFonts w:ascii="Times New Roman" w:eastAsia="SimSun" w:hAnsi="Times New Roman" w:cs="Times New Roman" w:hint="eastAsia"/>
          <w:caps/>
          <w:kern w:val="0"/>
          <w:szCs w:val="21"/>
        </w:rPr>
        <w:tab/>
      </w:r>
      <w:r>
        <w:rPr>
          <w:rFonts w:ascii="Times New Roman" w:eastAsia="SimSun" w:hAnsi="Times New Roman" w:cs="Times New Roman"/>
          <w:caps/>
          <w:kern w:val="0"/>
          <w:szCs w:val="21"/>
        </w:rPr>
        <w:t>AACGACCTTAATCTTCATGCTGC</w:t>
      </w:r>
    </w:p>
    <w:p w14:paraId="50E0DD7A" w14:textId="2177842E" w:rsidR="00BC7F6F" w:rsidRPr="00B23819" w:rsidRDefault="00B23819" w:rsidP="00B23819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9D8010" wp14:editId="7E46D17B">
                <wp:simplePos x="0" y="0"/>
                <wp:positionH relativeFrom="column">
                  <wp:posOffset>8255</wp:posOffset>
                </wp:positionH>
                <wp:positionV relativeFrom="paragraph">
                  <wp:posOffset>10795</wp:posOffset>
                </wp:positionV>
                <wp:extent cx="5356860" cy="635"/>
                <wp:effectExtent l="0" t="0" r="0" b="0"/>
                <wp:wrapNone/>
                <wp:docPr id="1" name="直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56860" cy="635"/>
                        </a:xfrm>
                        <a:prstGeom prst="line">
                          <a:avLst/>
                        </a:prstGeom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直线 2" o:spid="_x0000_s1026" o:spt="20" style="position:absolute;left:0pt;margin-left:0.65pt;margin-top:0.85pt;height:0.05pt;width:421.8pt;z-index:251659264;mso-width-relative:page;mso-height-relative:page;" filled="f" stroked="t" coordsize="21600,21600" o:gfxdata="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D7BVpzUAAAA&#10;BQEAAA8AAAAAAAAAAQAgAAAAIgAAAGRycy9kb3ducmV2LnhtbFBLAQIUABQAAAAIAIdO4kCU/gAA&#10;6AEAAN4DAAAOAAAAAAAAAAEAIAAAACMBAABkcnMvZTJvRG9jLnhtbFBLBQYAAAAABgAGAFkBAAB9&#10;BQAAAAA=&#10;">
                <v:fill on="f" focussize="0,0"/>
                <v:stroke weight="1pt" color="#000000" joinstyle="round"/>
                <v:imagedata o:title=""/>
                <o:lock v:ext="edit" aspectratio="f"/>
              </v:line>
            </w:pict>
          </mc:Fallback>
        </mc:AlternateContent>
      </w:r>
    </w:p>
    <w:sectPr w:rsidR="00BC7F6F" w:rsidRPr="00B23819">
      <w:pgSz w:w="11906" w:h="16838"/>
      <w:pgMar w:top="1440" w:right="1689" w:bottom="1440" w:left="1633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7F6F"/>
    <w:rsid w:val="00B23819"/>
    <w:rsid w:val="00BC7F6F"/>
    <w:rsid w:val="00C71A04"/>
    <w:rsid w:val="0A981833"/>
    <w:rsid w:val="0F7629AD"/>
    <w:rsid w:val="1942236D"/>
    <w:rsid w:val="1EE42306"/>
    <w:rsid w:val="2BE47559"/>
    <w:rsid w:val="2FC87179"/>
    <w:rsid w:val="30321416"/>
    <w:rsid w:val="3333607B"/>
    <w:rsid w:val="365631D5"/>
    <w:rsid w:val="40281666"/>
    <w:rsid w:val="4AFA134D"/>
    <w:rsid w:val="4F8970FF"/>
    <w:rsid w:val="519D2CD7"/>
    <w:rsid w:val="58DD23DB"/>
    <w:rsid w:val="5A735E49"/>
    <w:rsid w:val="5AC6237D"/>
    <w:rsid w:val="5EAE1D2D"/>
    <w:rsid w:val="6A0F1473"/>
    <w:rsid w:val="6DDF4AE4"/>
    <w:rsid w:val="73B34A16"/>
    <w:rsid w:val="7A7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CEEC3F8"/>
  <w15:docId w15:val="{79E8F93D-38EE-A245-A857-9613C6A4E1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arol Jenner</cp:lastModifiedBy>
  <cp:revision>2</cp:revision>
  <dcterms:created xsi:type="dcterms:W3CDTF">2014-10-29T12:08:00Z</dcterms:created>
  <dcterms:modified xsi:type="dcterms:W3CDTF">2021-06-17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40C6B8C08D646D7B719504BAB0DEB83</vt:lpwstr>
  </property>
</Properties>
</file>